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372D62" w14:textId="77777777" w:rsidR="00FF5BAE" w:rsidRPr="00FF5BAE" w:rsidRDefault="00FF5BAE" w:rsidP="00FF5BAE">
      <w:pPr>
        <w:rPr>
          <w:rFonts w:eastAsiaTheme="minorEastAsia"/>
          <w:b/>
          <w:bCs/>
          <w:shd w:val="clear" w:color="auto" w:fill="FFFFFF"/>
          <w:lang w:eastAsia="zh-CN"/>
        </w:rPr>
      </w:pPr>
      <w:r w:rsidRPr="00FF5BAE">
        <w:rPr>
          <w:b/>
          <w:bCs/>
          <w:szCs w:val="24"/>
        </w:rPr>
        <w:t xml:space="preserve">Supplementary Material </w:t>
      </w:r>
      <w:proofErr w:type="gramStart"/>
      <w:r w:rsidRPr="00FF5BAE">
        <w:rPr>
          <w:rFonts w:eastAsia="SimSun" w:hint="eastAsia"/>
          <w:b/>
          <w:bCs/>
          <w:szCs w:val="24"/>
          <w:lang w:eastAsia="zh-CN"/>
        </w:rPr>
        <w:t>1</w:t>
      </w:r>
      <w:r w:rsidRPr="00FF5BAE">
        <w:rPr>
          <w:b/>
          <w:bCs/>
          <w:szCs w:val="24"/>
        </w:rPr>
        <w:t>:</w:t>
      </w:r>
      <w:r w:rsidRPr="00FF5BAE">
        <w:rPr>
          <w:b/>
          <w:bCs/>
          <w:shd w:val="clear" w:color="auto" w:fill="FFFFFF"/>
        </w:rPr>
        <w:t>Comparison</w:t>
      </w:r>
      <w:proofErr w:type="gramEnd"/>
      <w:r w:rsidRPr="00FF5BAE">
        <w:rPr>
          <w:b/>
          <w:bCs/>
          <w:shd w:val="clear" w:color="auto" w:fill="FFFFFF"/>
        </w:rPr>
        <w:t xml:space="preserve"> of ROC values before and after data imputation in sensitivity analysis</w:t>
      </w:r>
    </w:p>
    <w:p w14:paraId="6FD4F000" w14:textId="77777777" w:rsidR="00FF5BAE" w:rsidRPr="00FF5BAE" w:rsidRDefault="00FF5BAE" w:rsidP="00FF5BAE">
      <w:pPr>
        <w:rPr>
          <w:rFonts w:eastAsiaTheme="minorEastAsia"/>
          <w:b/>
          <w:bCs/>
          <w:shd w:val="clear" w:color="auto" w:fill="FFFFFF"/>
          <w:lang w:eastAsia="zh-CN"/>
        </w:rPr>
      </w:pPr>
      <w:r w:rsidRPr="00FF5BAE">
        <w:rPr>
          <w:rFonts w:eastAsiaTheme="minorEastAsia" w:hint="eastAsia"/>
          <w:b/>
          <w:bCs/>
          <w:noProof/>
          <w:shd w:val="clear" w:color="auto" w:fill="FFFFFF"/>
          <w:lang w:eastAsia="zh-CN"/>
        </w:rPr>
        <w:drawing>
          <wp:inline distT="0" distB="0" distL="0" distR="0" wp14:anchorId="2E97190D" wp14:editId="75A8E442">
            <wp:extent cx="6208395" cy="6195695"/>
            <wp:effectExtent l="0" t="0" r="1905" b="0"/>
            <wp:docPr id="455017746" name="图片 3" descr="图表, 折线图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5017746" name="图片 3" descr="图表, 折线图, 散点图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6195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082350" w14:textId="77777777" w:rsidR="00FF5BAE" w:rsidRPr="00FF5BAE" w:rsidRDefault="00FF5BAE" w:rsidP="00FF5BAE">
      <w:pPr>
        <w:pStyle w:val="BodyText"/>
        <w:ind w:firstLineChars="0" w:firstLine="0"/>
        <w:rPr>
          <w:rFonts w:ascii="Times New Roman" w:hAnsi="Times New Roman"/>
          <w:b/>
          <w:bCs/>
          <w:sz w:val="24"/>
          <w:szCs w:val="24"/>
        </w:rPr>
      </w:pPr>
      <w:r w:rsidRPr="00FF5BAE">
        <w:rPr>
          <w:rFonts w:ascii="Times New Roman" w:hAnsi="Times New Roman"/>
          <w:b/>
          <w:bCs/>
          <w:sz w:val="24"/>
          <w:szCs w:val="24"/>
        </w:rPr>
        <w:t xml:space="preserve">Supplementary Material 2: Results of </w:t>
      </w:r>
      <w:r w:rsidRPr="00FF5BAE">
        <w:rPr>
          <w:rFonts w:ascii="Times New Roman" w:hAnsi="Times New Roman" w:hint="eastAsia"/>
          <w:b/>
          <w:bCs/>
          <w:sz w:val="24"/>
          <w:szCs w:val="24"/>
        </w:rPr>
        <w:t>m</w:t>
      </w:r>
      <w:r w:rsidRPr="00FF5BAE">
        <w:rPr>
          <w:rFonts w:ascii="Times New Roman" w:hAnsi="Times New Roman"/>
          <w:b/>
          <w:bCs/>
          <w:sz w:val="24"/>
          <w:szCs w:val="24"/>
        </w:rPr>
        <w:t xml:space="preserve">ulticollinearity </w:t>
      </w:r>
      <w:r w:rsidRPr="00FF5BAE">
        <w:rPr>
          <w:rFonts w:ascii="Times New Roman" w:hAnsi="Times New Roman" w:hint="eastAsia"/>
          <w:b/>
          <w:bCs/>
          <w:sz w:val="24"/>
          <w:szCs w:val="24"/>
        </w:rPr>
        <w:t>t</w:t>
      </w:r>
      <w:r w:rsidRPr="00FF5BAE">
        <w:rPr>
          <w:rFonts w:ascii="Times New Roman" w:hAnsi="Times New Roman"/>
          <w:b/>
          <w:bCs/>
          <w:sz w:val="24"/>
          <w:szCs w:val="24"/>
        </w:rPr>
        <w:t>est</w:t>
      </w:r>
    </w:p>
    <w:tbl>
      <w:tblPr>
        <w:tblW w:w="4996" w:type="pct"/>
        <w:tblLook w:val="04A0" w:firstRow="1" w:lastRow="0" w:firstColumn="1" w:lastColumn="0" w:noHBand="0" w:noVBand="1"/>
      </w:tblPr>
      <w:tblGrid>
        <w:gridCol w:w="3097"/>
        <w:gridCol w:w="3127"/>
        <w:gridCol w:w="3129"/>
      </w:tblGrid>
      <w:tr w:rsidR="00FF5BAE" w:rsidRPr="00FF5BAE" w14:paraId="0929F1A2" w14:textId="77777777" w:rsidTr="00EF25ED">
        <w:tc>
          <w:tcPr>
            <w:tcW w:w="165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6E3FA2E1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 xml:space="preserve">Variables </w:t>
            </w:r>
          </w:p>
        </w:tc>
        <w:tc>
          <w:tcPr>
            <w:tcW w:w="167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A588462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VIF</w:t>
            </w:r>
          </w:p>
        </w:tc>
        <w:tc>
          <w:tcPr>
            <w:tcW w:w="167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0DB53C8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1/VIF</w:t>
            </w:r>
          </w:p>
        </w:tc>
      </w:tr>
      <w:tr w:rsidR="00FF5BAE" w:rsidRPr="00FF5BAE" w14:paraId="1E62C2B7" w14:textId="77777777" w:rsidTr="00EF25ED">
        <w:tc>
          <w:tcPr>
            <w:tcW w:w="165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9277C64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PLR</w:t>
            </w:r>
          </w:p>
        </w:tc>
        <w:tc>
          <w:tcPr>
            <w:tcW w:w="16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ADBC611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7.831</w:t>
            </w:r>
          </w:p>
        </w:tc>
        <w:tc>
          <w:tcPr>
            <w:tcW w:w="167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C4A6DCB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0.128</w:t>
            </w:r>
          </w:p>
        </w:tc>
      </w:tr>
      <w:tr w:rsidR="00FF5BAE" w:rsidRPr="00FF5BAE" w14:paraId="42A16BE4" w14:textId="77777777" w:rsidTr="00EF25ED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4A246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SII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622F51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7.654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E3919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0.131</w:t>
            </w:r>
          </w:p>
        </w:tc>
      </w:tr>
      <w:tr w:rsidR="00FF5BAE" w:rsidRPr="00FF5BAE" w14:paraId="1B2F63F8" w14:textId="77777777" w:rsidTr="00EF25ED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B4F4AD" w14:textId="77777777" w:rsidR="00FF5BAE" w:rsidRPr="00FF5BAE" w:rsidRDefault="00FF5BAE" w:rsidP="00EF25ED">
            <w:pPr>
              <w:widowControl w:val="0"/>
              <w:spacing w:before="0" w:after="0"/>
              <w:ind w:firstLineChars="600" w:firstLine="1200"/>
              <w:jc w:val="both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SIRI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1B6B70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1.758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57252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0.569</w:t>
            </w:r>
          </w:p>
        </w:tc>
      </w:tr>
      <w:tr w:rsidR="00FF5BAE" w:rsidRPr="00FF5BAE" w14:paraId="2B6EF4FB" w14:textId="77777777" w:rsidTr="00EF25ED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AF312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NLR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EBA214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5.527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59702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0.181</w:t>
            </w:r>
          </w:p>
        </w:tc>
      </w:tr>
      <w:tr w:rsidR="00FF5BAE" w:rsidRPr="00FF5BAE" w14:paraId="78A89715" w14:textId="77777777" w:rsidTr="00EF25ED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B8FF13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Operation_time</w:t>
            </w:r>
            <w:proofErr w:type="spellEnd"/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E5718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1.099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FE95E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0.910</w:t>
            </w:r>
          </w:p>
        </w:tc>
      </w:tr>
      <w:tr w:rsidR="00FF5BAE" w:rsidRPr="00FF5BAE" w14:paraId="622EFE3B" w14:textId="77777777" w:rsidTr="00EF25ED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8FBF5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Days in ICU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A6E59C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3.352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35208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0.298</w:t>
            </w:r>
          </w:p>
        </w:tc>
      </w:tr>
      <w:tr w:rsidR="00FF5BAE" w:rsidRPr="00FF5BAE" w14:paraId="6573D52A" w14:textId="77777777" w:rsidTr="00EF25ED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DC0AE7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lastRenderedPageBreak/>
              <w:t>Duration of MV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9B2837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3.209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2C031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0.312</w:t>
            </w:r>
          </w:p>
        </w:tc>
      </w:tr>
      <w:tr w:rsidR="00FF5BAE" w:rsidRPr="00FF5BAE" w14:paraId="29F5E15F" w14:textId="77777777" w:rsidTr="00EF25ED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C5A365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Admission blood glucose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1A2C30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1.561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E06C0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0.641</w:t>
            </w:r>
          </w:p>
        </w:tc>
      </w:tr>
      <w:tr w:rsidR="00FF5BAE" w:rsidRPr="00FF5BAE" w14:paraId="43F70164" w14:textId="77777777" w:rsidTr="00EF25ED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D3C962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Admission NIHSS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1A691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3.830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FED15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0.261</w:t>
            </w:r>
          </w:p>
        </w:tc>
      </w:tr>
      <w:tr w:rsidR="00FF5BAE" w:rsidRPr="00FF5BAE" w14:paraId="196752E4" w14:textId="77777777" w:rsidTr="00EF25ED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D2D18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Admission GCS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B7F4C6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2.616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5F792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0.382</w:t>
            </w:r>
          </w:p>
        </w:tc>
      </w:tr>
      <w:tr w:rsidR="00FF5BAE" w:rsidRPr="00FF5BAE" w14:paraId="2B703112" w14:textId="77777777" w:rsidTr="00EF25ED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E3A6CF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 xml:space="preserve">Admission </w:t>
            </w:r>
            <w:proofErr w:type="spellStart"/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mRs</w:t>
            </w:r>
            <w:proofErr w:type="spellEnd"/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30C98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2.080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7024D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0.481</w:t>
            </w:r>
          </w:p>
        </w:tc>
      </w:tr>
      <w:tr w:rsidR="00FF5BAE" w:rsidRPr="00FF5BAE" w14:paraId="7C538B57" w14:textId="77777777" w:rsidTr="00EF25ED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174500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Systolic pressure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BED316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2.027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4D4C5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0.493</w:t>
            </w:r>
          </w:p>
        </w:tc>
      </w:tr>
      <w:tr w:rsidR="00FF5BAE" w:rsidRPr="00FF5BAE" w14:paraId="498E202B" w14:textId="77777777" w:rsidTr="00EF25ED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57986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Diastolic pressure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3D954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1.895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154894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0.528</w:t>
            </w:r>
          </w:p>
        </w:tc>
      </w:tr>
      <w:tr w:rsidR="00FF5BAE" w:rsidRPr="00FF5BAE" w14:paraId="56061B19" w14:textId="77777777" w:rsidTr="00EF25ED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74F99F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992718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1.761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DB7EF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0.568</w:t>
            </w:r>
          </w:p>
        </w:tc>
      </w:tr>
      <w:tr w:rsidR="00FF5BAE" w:rsidRPr="00FF5BAE" w14:paraId="2829D576" w14:textId="77777777" w:rsidTr="00EF25ED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4A6EAA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844EC5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1.614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E9B56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0.619</w:t>
            </w:r>
          </w:p>
        </w:tc>
      </w:tr>
      <w:tr w:rsidR="00FF5BAE" w:rsidRPr="00FF5BAE" w14:paraId="7A9F52D7" w14:textId="77777777" w:rsidTr="00EF25ED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EED194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Diabetes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B0011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1.647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E7C33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0.607</w:t>
            </w:r>
          </w:p>
        </w:tc>
      </w:tr>
      <w:tr w:rsidR="00FF5BAE" w:rsidRPr="00FF5BAE" w14:paraId="76B71CE7" w14:textId="77777777" w:rsidTr="00EF25ED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A09A6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Hypertension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115C6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1.271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D190F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0.787</w:t>
            </w:r>
          </w:p>
        </w:tc>
      </w:tr>
      <w:tr w:rsidR="00FF5BAE" w:rsidRPr="00FF5BAE" w14:paraId="788A8548" w14:textId="77777777" w:rsidTr="00EF25ED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CBC8E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Atrial fibrillation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A907E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1.337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603BE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0.748</w:t>
            </w:r>
          </w:p>
        </w:tc>
      </w:tr>
      <w:tr w:rsidR="00FF5BAE" w:rsidRPr="00FF5BAE" w14:paraId="1603700D" w14:textId="77777777" w:rsidTr="00EF25ED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8259F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Prior stroke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83861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1.184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79F35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0.844</w:t>
            </w:r>
          </w:p>
        </w:tc>
      </w:tr>
      <w:tr w:rsidR="00FF5BAE" w:rsidRPr="00FF5BAE" w14:paraId="34759D66" w14:textId="77777777" w:rsidTr="00EF25ED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E5441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Heart failure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2F78F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1.163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020C3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0.860</w:t>
            </w:r>
          </w:p>
        </w:tc>
      </w:tr>
      <w:tr w:rsidR="00FF5BAE" w:rsidRPr="00FF5BAE" w14:paraId="71A043F4" w14:textId="77777777" w:rsidTr="00EF25ED">
        <w:trPr>
          <w:trHeight w:val="333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4339D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Smoking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DCD48B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1.563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2AF6A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0.640</w:t>
            </w:r>
          </w:p>
        </w:tc>
      </w:tr>
      <w:tr w:rsidR="00FF5BAE" w:rsidRPr="00FF5BAE" w14:paraId="40CED90D" w14:textId="77777777" w:rsidTr="00EF25ED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BEEAA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Alcohol drinking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DFAF85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1.449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D7142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0.690</w:t>
            </w:r>
          </w:p>
        </w:tc>
      </w:tr>
      <w:tr w:rsidR="00FF5BAE" w:rsidRPr="00FF5BAE" w14:paraId="02C1D271" w14:textId="77777777" w:rsidTr="00EF25ED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69AD06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Cys</w:t>
            </w:r>
            <w:proofErr w:type="spellEnd"/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 xml:space="preserve"> C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1FAF33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1.759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910036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0.568</w:t>
            </w:r>
          </w:p>
        </w:tc>
      </w:tr>
      <w:tr w:rsidR="00FF5BAE" w:rsidRPr="00FF5BAE" w14:paraId="1546AFC1" w14:textId="77777777" w:rsidTr="00EF25ED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2DCB7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WBC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CA4401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2.935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9FBDF2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0.341</w:t>
            </w:r>
          </w:p>
        </w:tc>
      </w:tr>
      <w:tr w:rsidR="00FF5BAE" w:rsidRPr="00FF5BAE" w14:paraId="56D1F2FB" w14:textId="77777777" w:rsidTr="00EF25ED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1337D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Scr</w:t>
            </w:r>
            <w:proofErr w:type="spellEnd"/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B11AFA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1.664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4B71E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0.601</w:t>
            </w:r>
          </w:p>
        </w:tc>
      </w:tr>
      <w:tr w:rsidR="00FF5BAE" w:rsidRPr="00FF5BAE" w14:paraId="47F207DF" w14:textId="77777777" w:rsidTr="00EF25ED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637567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proteinuria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BD1AD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1.185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C7AAD9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0.844</w:t>
            </w:r>
          </w:p>
        </w:tc>
      </w:tr>
      <w:tr w:rsidR="00FF5BAE" w:rsidRPr="00FF5BAE" w14:paraId="41AFB7FB" w14:textId="77777777" w:rsidTr="00EF25ED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4C2F7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ALB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58461D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1.511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68BD9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0.662</w:t>
            </w:r>
          </w:p>
        </w:tc>
      </w:tr>
      <w:tr w:rsidR="00FF5BAE" w:rsidRPr="00FF5BAE" w14:paraId="28915184" w14:textId="77777777" w:rsidTr="00EF25ED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20236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UA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B85EB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1.312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9D59F8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0.762</w:t>
            </w:r>
          </w:p>
        </w:tc>
      </w:tr>
      <w:tr w:rsidR="00FF5BAE" w:rsidRPr="00FF5BAE" w14:paraId="26F2C94A" w14:textId="77777777" w:rsidTr="00EF25ED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1074C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CRP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1E059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1.267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F8AC31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0.789</w:t>
            </w:r>
          </w:p>
        </w:tc>
      </w:tr>
      <w:tr w:rsidR="00FF5BAE" w:rsidRPr="00FF5BAE" w14:paraId="04A77CC0" w14:textId="77777777" w:rsidTr="00EF25ED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0EE87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Postoperative complications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B984B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1.218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BE5AA0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0.821</w:t>
            </w:r>
          </w:p>
        </w:tc>
      </w:tr>
      <w:tr w:rsidR="00FF5BAE" w:rsidRPr="00FF5BAE" w14:paraId="0717940B" w14:textId="77777777" w:rsidTr="00EF25ED">
        <w:tc>
          <w:tcPr>
            <w:tcW w:w="165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8699650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Mean VIF</w:t>
            </w:r>
          </w:p>
        </w:tc>
        <w:tc>
          <w:tcPr>
            <w:tcW w:w="167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5B83641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2.343</w:t>
            </w:r>
          </w:p>
        </w:tc>
        <w:tc>
          <w:tcPr>
            <w:tcW w:w="167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706487C" w14:textId="77777777" w:rsidR="00FF5BAE" w:rsidRPr="00FF5BAE" w:rsidRDefault="00FF5BAE" w:rsidP="00EF25ED">
            <w:pPr>
              <w:widowControl w:val="0"/>
              <w:spacing w:before="0" w:after="0"/>
              <w:jc w:val="center"/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</w:pPr>
            <w:r w:rsidRPr="00FF5BAE">
              <w:rPr>
                <w:rFonts w:eastAsia="Microsoft YaHei" w:cs="Times New Roman"/>
                <w:kern w:val="2"/>
                <w:sz w:val="20"/>
                <w:szCs w:val="20"/>
                <w:lang w:eastAsia="zh-CN"/>
              </w:rPr>
              <w:t>.</w:t>
            </w:r>
          </w:p>
        </w:tc>
      </w:tr>
    </w:tbl>
    <w:p w14:paraId="294130A3" w14:textId="77777777" w:rsidR="003D7DDD" w:rsidRPr="00FF5BAE" w:rsidRDefault="003D7DDD"/>
    <w:sectPr w:rsidR="003D7DDD" w:rsidRPr="00FF5B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BAE"/>
    <w:rsid w:val="003D7DDD"/>
    <w:rsid w:val="0090599C"/>
    <w:rsid w:val="00EA6908"/>
    <w:rsid w:val="00FF5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9D170"/>
  <w15:chartTrackingRefBased/>
  <w15:docId w15:val="{11C1CB99-DC35-4956-8817-2A8154A38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BAE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5BA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5BA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5BA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5BA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5BA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5BA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5BA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5BAE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5BAE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5B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5B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5B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5B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5B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5B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5B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5B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5B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5BAE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5B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5BAE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5B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5BAE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5B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5BAE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5B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5B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5B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5BAE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99"/>
    <w:unhideWhenUsed/>
    <w:qFormat/>
    <w:rsid w:val="00FF5BAE"/>
    <w:pPr>
      <w:widowControl w:val="0"/>
      <w:snapToGrid w:val="0"/>
      <w:spacing w:before="100" w:after="0" w:line="312" w:lineRule="auto"/>
      <w:ind w:firstLineChars="200" w:firstLine="1041"/>
      <w:jc w:val="both"/>
    </w:pPr>
    <w:rPr>
      <w:rFonts w:ascii="Calibri" w:eastAsia="Microsoft YaHei" w:hAnsi="Calibri" w:cs="Times New Roman"/>
      <w:kern w:val="2"/>
      <w:sz w:val="21"/>
      <w:szCs w:val="21"/>
      <w:lang w:eastAsia="zh-CN"/>
    </w:rPr>
  </w:style>
  <w:style w:type="character" w:customStyle="1" w:styleId="BodyTextChar">
    <w:name w:val="Body Text Char"/>
    <w:basedOn w:val="DefaultParagraphFont"/>
    <w:link w:val="BodyText"/>
    <w:uiPriority w:val="99"/>
    <w:qFormat/>
    <w:rsid w:val="00FF5BAE"/>
    <w:rPr>
      <w:rFonts w:ascii="Calibri" w:eastAsia="Microsoft YaHei" w:hAnsi="Calibri" w:cs="Times New Roman"/>
      <w:sz w:val="21"/>
      <w:szCs w:val="21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5-09-15T09:31:00Z</dcterms:created>
  <dcterms:modified xsi:type="dcterms:W3CDTF">2025-09-15T09:32:00Z</dcterms:modified>
</cp:coreProperties>
</file>